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3FDE1" w14:textId="6D20B955" w:rsidR="00954CDA" w:rsidRPr="001C21BA" w:rsidRDefault="00012B5B" w:rsidP="001C21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68808554"/>
      <w:r w:rsidRPr="001C21B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54CDA" w:rsidRPr="001C21B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F58CF" w:rsidRPr="001C21B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54CDA" w:rsidRPr="001C21BA">
        <w:rPr>
          <w:rFonts w:ascii="Times New Roman" w:hAnsi="Times New Roman" w:cs="Times New Roman"/>
          <w:sz w:val="24"/>
          <w:szCs w:val="24"/>
        </w:rPr>
        <w:t>.</w:t>
      </w:r>
      <w:bookmarkEnd w:id="0"/>
      <w:r w:rsidR="00954CDA" w:rsidRPr="001C21BA">
        <w:rPr>
          <w:rFonts w:ascii="Times New Roman" w:hAnsi="Times New Roman" w:cs="Times New Roman"/>
          <w:sz w:val="24"/>
          <w:szCs w:val="24"/>
        </w:rPr>
        <w:t xml:space="preserve"> </w:t>
      </w:r>
      <w:r w:rsidR="001C21BA" w:rsidRPr="001C21BA">
        <w:rPr>
          <w:rFonts w:ascii="Times New Roman" w:hAnsi="Times New Roman" w:cs="Times New Roman"/>
          <w:sz w:val="24"/>
          <w:szCs w:val="24"/>
        </w:rPr>
        <w:t xml:space="preserve">Overlapping </w:t>
      </w:r>
      <w:r w:rsidR="00954CDA" w:rsidRPr="001C21BA">
        <w:rPr>
          <w:rFonts w:ascii="Times New Roman" w:hAnsi="Times New Roman" w:cs="Times New Roman"/>
          <w:sz w:val="24"/>
          <w:szCs w:val="24"/>
        </w:rPr>
        <w:t xml:space="preserve">CNVs were detected in </w:t>
      </w:r>
      <w:r w:rsidR="001C21BA" w:rsidRPr="001C21BA">
        <w:rPr>
          <w:rFonts w:ascii="Times New Roman" w:hAnsi="Times New Roman" w:cs="Times New Roman"/>
          <w:sz w:val="24"/>
          <w:szCs w:val="24"/>
        </w:rPr>
        <w:t>V</w:t>
      </w:r>
      <w:r w:rsidR="00954CDA" w:rsidRPr="001C21BA">
        <w:rPr>
          <w:rFonts w:ascii="Times New Roman" w:hAnsi="Times New Roman" w:cs="Times New Roman"/>
          <w:sz w:val="24"/>
          <w:szCs w:val="24"/>
        </w:rPr>
        <w:t>:1</w:t>
      </w:r>
      <w:r w:rsidR="001C21BA" w:rsidRPr="001C21BA">
        <w:rPr>
          <w:rFonts w:ascii="Times New Roman" w:hAnsi="Times New Roman" w:cs="Times New Roman"/>
          <w:sz w:val="24"/>
          <w:szCs w:val="24"/>
        </w:rPr>
        <w:t xml:space="preserve"> and V:2</w:t>
      </w:r>
      <w:r w:rsidR="00954CDA" w:rsidRPr="001C21BA">
        <w:rPr>
          <w:rFonts w:ascii="Times New Roman" w:hAnsi="Times New Roman" w:cs="Times New Roman"/>
          <w:sz w:val="24"/>
          <w:szCs w:val="24"/>
        </w:rPr>
        <w:t xml:space="preserve"> by </w:t>
      </w:r>
      <w:r w:rsidR="000D5E32">
        <w:rPr>
          <w:rFonts w:ascii="Times New Roman" w:hAnsi="Times New Roman" w:cs="Times New Roman" w:hint="eastAsia"/>
          <w:sz w:val="24"/>
          <w:szCs w:val="24"/>
        </w:rPr>
        <w:t>CMA</w:t>
      </w:r>
      <w:r w:rsidR="00954CDA" w:rsidRPr="001C21B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315"/>
        <w:gridCol w:w="1363"/>
        <w:gridCol w:w="992"/>
        <w:gridCol w:w="6015"/>
      </w:tblGrid>
      <w:tr w:rsidR="00954CDA" w:rsidRPr="001C21BA" w14:paraId="490A01DB" w14:textId="77777777" w:rsidTr="00AF58CF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F46A8" w14:textId="77777777" w:rsidR="00954CDA" w:rsidRPr="001C21BA" w:rsidRDefault="00954CD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V</w:t>
            </w:r>
          </w:p>
        </w:tc>
        <w:tc>
          <w:tcPr>
            <w:tcW w:w="3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64B0F" w14:textId="77777777" w:rsidR="00954CDA" w:rsidRPr="001C21BA" w:rsidRDefault="00954CD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A68D9" w14:textId="77777777" w:rsidR="00954CDA" w:rsidRPr="001C21BA" w:rsidRDefault="00954CD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23F9" w14:textId="77777777" w:rsidR="00954CDA" w:rsidRPr="001C21BA" w:rsidRDefault="00954CD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6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1EAD0" w14:textId="77777777" w:rsidR="00954CDA" w:rsidRPr="001C21BA" w:rsidRDefault="00954CD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</w:tr>
      <w:tr w:rsidR="00954CDA" w:rsidRPr="001C21BA" w14:paraId="4C54E5E0" w14:textId="77777777" w:rsidTr="00277BCE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615AA" w14:textId="1A9A8D01" w:rsidR="00954CDA" w:rsidRPr="001C21BA" w:rsidRDefault="001C21B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p22.3</w:t>
            </w:r>
            <w:r w:rsidR="00954CDA" w:rsidRPr="001C21BA">
              <w:rPr>
                <w:rFonts w:ascii="Times New Roman" w:hAnsi="Times New Roman" w:cs="Times New Roman"/>
                <w:sz w:val="24"/>
                <w:szCs w:val="24"/>
              </w:rPr>
              <w:t xml:space="preserve"> duplication</w:t>
            </w:r>
          </w:p>
        </w:tc>
        <w:tc>
          <w:tcPr>
            <w:tcW w:w="3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9CBD6" w14:textId="307B6ECA" w:rsidR="00954CDA" w:rsidRPr="001C21BA" w:rsidRDefault="001C21B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sz w:val="24"/>
                <w:szCs w:val="24"/>
              </w:rPr>
              <w:t>chr7:44935-8916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DA99C" w14:textId="5064C9D2" w:rsidR="00954CDA" w:rsidRPr="001C21BA" w:rsidRDefault="001C21B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  <w:r w:rsidR="007F2FB3" w:rsidRPr="001C21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4CDA" w:rsidRPr="001C21BA">
              <w:rPr>
                <w:rFonts w:ascii="Times New Roman" w:hAnsi="Times New Roman" w:cs="Times New Roman"/>
                <w:sz w:val="24"/>
                <w:szCs w:val="24"/>
              </w:rPr>
              <w:t>k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0897C" w14:textId="3198EF76" w:rsidR="00954CDA" w:rsidRPr="001C21BA" w:rsidRDefault="00954CD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71C49" w14:textId="49E252C9" w:rsidR="00954CDA" w:rsidRPr="001C21BA" w:rsidRDefault="001C21B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54CDA" w:rsidRPr="001C21BA" w14:paraId="6621329A" w14:textId="77777777" w:rsidTr="001C21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2408" w14:textId="1939F148" w:rsidR="00954CDA" w:rsidRPr="001C21BA" w:rsidRDefault="001C21B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575C8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7F2FB3" w:rsidRPr="001C21B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EB3F" w14:textId="3DE4570B" w:rsidR="00954CDA" w:rsidRPr="001C21BA" w:rsidRDefault="001C21B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sz w:val="24"/>
                <w:szCs w:val="24"/>
              </w:rPr>
              <w:t>chr13:58587289-585990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AD67" w14:textId="3C0310B7" w:rsidR="00954CDA" w:rsidRPr="001C21BA" w:rsidRDefault="001C21B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7F2FB3" w:rsidRPr="001C21BA">
              <w:rPr>
                <w:rFonts w:ascii="Times New Roman" w:hAnsi="Times New Roman" w:cs="Times New Roman"/>
                <w:sz w:val="24"/>
                <w:szCs w:val="24"/>
              </w:rPr>
              <w:t xml:space="preserve"> k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06E9" w14:textId="425C3039" w:rsidR="00954CDA" w:rsidRPr="001C21BA" w:rsidRDefault="001C21B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DED9" w14:textId="319569DC" w:rsidR="00954CDA" w:rsidRPr="001C21BA" w:rsidRDefault="001C21B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54CDA" w:rsidRPr="001C21BA" w14:paraId="2EE45BBA" w14:textId="77777777" w:rsidTr="001C21BA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F1CE2" w14:textId="6EEE3EB4" w:rsidR="00954CDA" w:rsidRPr="001C21BA" w:rsidRDefault="003F6938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q21.1</w:t>
            </w:r>
            <w:r w:rsidR="00AB0ECE" w:rsidRPr="001C21BA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3C2E6" w14:textId="15DA3B7D" w:rsidR="00954CDA" w:rsidRPr="001C21BA" w:rsidRDefault="003F6938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6938">
              <w:rPr>
                <w:rFonts w:ascii="Times New Roman" w:hAnsi="Times New Roman" w:cs="Times New Roman"/>
                <w:sz w:val="24"/>
                <w:szCs w:val="24"/>
              </w:rPr>
              <w:t>chr15:46845278-4688005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8BF41" w14:textId="231F15A5" w:rsidR="00954CDA" w:rsidRPr="001C21BA" w:rsidRDefault="001C21BA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AB0ECE" w:rsidRPr="001C21BA">
              <w:rPr>
                <w:rFonts w:ascii="Times New Roman" w:hAnsi="Times New Roman" w:cs="Times New Roman"/>
                <w:sz w:val="24"/>
                <w:szCs w:val="24"/>
              </w:rPr>
              <w:t>.8 k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E0851" w14:textId="2E0C3531" w:rsidR="00954CDA" w:rsidRPr="001C21BA" w:rsidRDefault="00AB0ECE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1CDE3" w14:textId="230836D3" w:rsidR="00954CDA" w:rsidRPr="001C21BA" w:rsidRDefault="00AB0ECE" w:rsidP="001C21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B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2B3150A" w14:textId="06213FDE" w:rsidR="00954CDA" w:rsidRPr="001C21BA" w:rsidRDefault="00CC4577" w:rsidP="001C21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21BA">
        <w:rPr>
          <w:rFonts w:ascii="Times New Roman" w:hAnsi="Times New Roman" w:cs="Times New Roman"/>
          <w:sz w:val="24"/>
          <w:szCs w:val="24"/>
        </w:rPr>
        <w:t xml:space="preserve">CNV, </w:t>
      </w:r>
      <w:r w:rsidRPr="001C21BA">
        <w:rPr>
          <w:rFonts w:ascii="Times New Roman" w:hAnsi="Times New Roman" w:cs="Times New Roman"/>
          <w:iCs/>
          <w:sz w:val="24"/>
          <w:szCs w:val="24"/>
        </w:rPr>
        <w:t>copy number variation;</w:t>
      </w:r>
      <w:r w:rsidRPr="001C21BA">
        <w:rPr>
          <w:rFonts w:ascii="Times New Roman" w:hAnsi="Times New Roman" w:cs="Times New Roman"/>
          <w:sz w:val="24"/>
          <w:szCs w:val="24"/>
        </w:rPr>
        <w:t xml:space="preserve"> </w:t>
      </w:r>
      <w:r w:rsidR="000D5E32">
        <w:rPr>
          <w:rFonts w:ascii="Times New Roman" w:hAnsi="Times New Roman" w:cs="Times New Roman" w:hint="eastAsia"/>
          <w:sz w:val="24"/>
          <w:szCs w:val="24"/>
        </w:rPr>
        <w:t>CMA,</w:t>
      </w:r>
      <w:r w:rsidR="000D5E32">
        <w:rPr>
          <w:rFonts w:ascii="Times New Roman" w:hAnsi="Times New Roman" w:cs="Times New Roman"/>
          <w:sz w:val="24"/>
          <w:szCs w:val="24"/>
        </w:rPr>
        <w:t xml:space="preserve"> </w:t>
      </w:r>
      <w:r w:rsidR="000D5E32">
        <w:rPr>
          <w:rFonts w:ascii="Times New Roman" w:hAnsi="Times New Roman" w:cs="Times New Roman" w:hint="eastAsia"/>
          <w:sz w:val="24"/>
          <w:szCs w:val="24"/>
        </w:rPr>
        <w:t>c</w:t>
      </w:r>
      <w:r w:rsidR="000D5E32" w:rsidRPr="000D5E32">
        <w:rPr>
          <w:rFonts w:ascii="Times New Roman" w:hAnsi="Times New Roman" w:cs="Times New Roman"/>
          <w:sz w:val="24"/>
          <w:szCs w:val="24"/>
        </w:rPr>
        <w:t>hromosomal microarray analysis</w:t>
      </w:r>
      <w:r w:rsidR="000D5E32">
        <w:rPr>
          <w:rFonts w:ascii="Times New Roman" w:hAnsi="Times New Roman" w:cs="Times New Roman"/>
          <w:sz w:val="24"/>
          <w:szCs w:val="24"/>
        </w:rPr>
        <w:t xml:space="preserve">; </w:t>
      </w:r>
      <w:r w:rsidR="00954CDA" w:rsidRPr="001C21BA">
        <w:rPr>
          <w:rFonts w:ascii="Times New Roman" w:hAnsi="Times New Roman" w:cs="Times New Roman"/>
          <w:sz w:val="24"/>
          <w:szCs w:val="24"/>
        </w:rPr>
        <w:t>No</w:t>
      </w:r>
      <w:r w:rsidRPr="001C21BA">
        <w:rPr>
          <w:rFonts w:ascii="Times New Roman" w:hAnsi="Times New Roman" w:cs="Times New Roman"/>
          <w:sz w:val="24"/>
          <w:szCs w:val="24"/>
        </w:rPr>
        <w:t>,</w:t>
      </w:r>
      <w:r w:rsidR="00954CDA" w:rsidRPr="001C21BA">
        <w:rPr>
          <w:rFonts w:ascii="Times New Roman" w:hAnsi="Times New Roman" w:cs="Times New Roman"/>
          <w:sz w:val="24"/>
          <w:szCs w:val="24"/>
        </w:rPr>
        <w:t xml:space="preserve"> No gene in this locus.</w:t>
      </w:r>
    </w:p>
    <w:p w14:paraId="2D451D78" w14:textId="77777777" w:rsidR="00F63260" w:rsidRPr="001C21BA" w:rsidRDefault="00F63260" w:rsidP="001C21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63260" w:rsidRPr="001C21BA" w:rsidSect="00F5023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03F25" w14:textId="77777777" w:rsidR="007A7B0D" w:rsidRDefault="007A7B0D" w:rsidP="00AF58CF">
      <w:r>
        <w:separator/>
      </w:r>
    </w:p>
  </w:endnote>
  <w:endnote w:type="continuationSeparator" w:id="0">
    <w:p w14:paraId="3531FAC7" w14:textId="77777777" w:rsidR="007A7B0D" w:rsidRDefault="007A7B0D" w:rsidP="00AF5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9CC29" w14:textId="77777777" w:rsidR="007A7B0D" w:rsidRDefault="007A7B0D" w:rsidP="00AF58CF">
      <w:r>
        <w:separator/>
      </w:r>
    </w:p>
  </w:footnote>
  <w:footnote w:type="continuationSeparator" w:id="0">
    <w:p w14:paraId="420CA612" w14:textId="77777777" w:rsidR="007A7B0D" w:rsidRDefault="007A7B0D" w:rsidP="00AF58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DE5"/>
    <w:rsid w:val="00012B5B"/>
    <w:rsid w:val="000638F0"/>
    <w:rsid w:val="000925E0"/>
    <w:rsid w:val="000D5E32"/>
    <w:rsid w:val="001C21BA"/>
    <w:rsid w:val="001F5730"/>
    <w:rsid w:val="00277BCE"/>
    <w:rsid w:val="002F659C"/>
    <w:rsid w:val="003F6938"/>
    <w:rsid w:val="00411BC8"/>
    <w:rsid w:val="0046503E"/>
    <w:rsid w:val="00575C8C"/>
    <w:rsid w:val="0070074D"/>
    <w:rsid w:val="0073175E"/>
    <w:rsid w:val="007A7B0D"/>
    <w:rsid w:val="007F2FB3"/>
    <w:rsid w:val="00873DE5"/>
    <w:rsid w:val="00954CDA"/>
    <w:rsid w:val="00995AAD"/>
    <w:rsid w:val="00A865C6"/>
    <w:rsid w:val="00AB0ECE"/>
    <w:rsid w:val="00AF58CF"/>
    <w:rsid w:val="00CC4577"/>
    <w:rsid w:val="00F6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F4F89"/>
  <w15:chartTrackingRefBased/>
  <w15:docId w15:val="{85F32910-DAF7-4DA6-A607-3431AA0ED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C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4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58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58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58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58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jieyuan</dc:creator>
  <cp:keywords/>
  <dc:description/>
  <cp:lastModifiedBy>jin jieyuan</cp:lastModifiedBy>
  <cp:revision>11</cp:revision>
  <dcterms:created xsi:type="dcterms:W3CDTF">2021-03-31T13:29:00Z</dcterms:created>
  <dcterms:modified xsi:type="dcterms:W3CDTF">2021-06-21T09:41:00Z</dcterms:modified>
</cp:coreProperties>
</file>